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242" w:type="dxa"/>
        <w:tblInd w:w="-1146" w:type="dxa"/>
        <w:tblLayout w:type="fixed"/>
        <w:tblLook w:val="04A0" w:firstRow="1" w:lastRow="0" w:firstColumn="1" w:lastColumn="0" w:noHBand="0" w:noVBand="1"/>
      </w:tblPr>
      <w:tblGrid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353"/>
        <w:gridCol w:w="1354"/>
      </w:tblGrid>
      <w:tr w:rsidR="004A332D" w14:paraId="0C26CD20" w14:textId="77777777" w:rsidTr="00280E65">
        <w:trPr>
          <w:trHeight w:val="1833"/>
        </w:trPr>
        <w:tc>
          <w:tcPr>
            <w:tcW w:w="1353" w:type="dxa"/>
          </w:tcPr>
          <w:p w14:paraId="637C1B5C" w14:textId="77777777" w:rsidR="00A956E3" w:rsidRPr="00A154C9" w:rsidRDefault="00A956E3" w:rsidP="00A154C9">
            <w:pPr>
              <w:jc w:val="center"/>
              <w:rPr>
                <w:b/>
                <w:bCs/>
                <w:u w:val="single"/>
              </w:rPr>
            </w:pPr>
            <w:bookmarkStart w:id="0" w:name="_GoBack"/>
            <w:bookmarkEnd w:id="0"/>
            <w:r w:rsidRPr="00A154C9">
              <w:rPr>
                <w:b/>
                <w:bCs/>
                <w:u w:val="single"/>
              </w:rPr>
              <w:t>Cohort studies</w:t>
            </w:r>
          </w:p>
        </w:tc>
        <w:tc>
          <w:tcPr>
            <w:tcW w:w="1354" w:type="dxa"/>
          </w:tcPr>
          <w:p w14:paraId="2B3288F7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.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the two groups similar and recruited from the same population?</w:t>
            </w:r>
          </w:p>
        </w:tc>
        <w:tc>
          <w:tcPr>
            <w:tcW w:w="1353" w:type="dxa"/>
          </w:tcPr>
          <w:p w14:paraId="4CBD3ED3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.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the exposures measured similarly to assign people to both exposed and unexposed groups?</w:t>
            </w:r>
          </w:p>
        </w:tc>
        <w:tc>
          <w:tcPr>
            <w:tcW w:w="1354" w:type="dxa"/>
          </w:tcPr>
          <w:p w14:paraId="13200F5A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</w:t>
            </w:r>
            <w:r w:rsidRPr="00A154C9">
              <w:rPr>
                <w:rFonts w:ascii="Calibri" w:eastAsia="Times New Roman" w:hAnsi="Calibri"/>
                <w:b/>
                <w:bCs/>
                <w:color w:val="000000" w:themeColor="text1"/>
                <w:sz w:val="18"/>
                <w:szCs w:val="18"/>
                <w:lang w:val="en-NZ" w:eastAsia="en-NZ"/>
              </w:rPr>
              <w:t xml:space="preserve">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as the exposure measured in a valid and reliable way?</w:t>
            </w:r>
          </w:p>
          <w:p w14:paraId="4FF9BC59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  <w:p w14:paraId="3ABB7534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  <w:p w14:paraId="448C21AF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14:paraId="4EF50F97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4. </w:t>
            </w:r>
            <w:proofErr w:type="spellStart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</w:t>
            </w:r>
            <w:proofErr w:type="spellEnd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 xml:space="preserve"> confounding factors identified?</w:t>
            </w:r>
          </w:p>
          <w:p w14:paraId="2A63E59B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  <w:p w14:paraId="556C254D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  <w:p w14:paraId="30DFEB71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  <w:p w14:paraId="19581A2E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</w:tc>
        <w:tc>
          <w:tcPr>
            <w:tcW w:w="1354" w:type="dxa"/>
          </w:tcPr>
          <w:p w14:paraId="63F11F2A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5.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strategies to deal with confounding factors stated?</w:t>
            </w:r>
          </w:p>
          <w:p w14:paraId="344580E6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  <w:p w14:paraId="696ECDF2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  <w:p w14:paraId="5ADFA750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  <w:p w14:paraId="51227F34" w14:textId="77777777" w:rsidR="00A956E3" w:rsidRPr="00A154C9" w:rsidRDefault="00A956E3" w:rsidP="00A956E3">
            <w:pPr>
              <w:rPr>
                <w:sz w:val="18"/>
                <w:szCs w:val="18"/>
              </w:rPr>
            </w:pPr>
          </w:p>
        </w:tc>
        <w:tc>
          <w:tcPr>
            <w:tcW w:w="1353" w:type="dxa"/>
          </w:tcPr>
          <w:p w14:paraId="3376D13F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.</w:t>
            </w:r>
            <w:r w:rsidRPr="00A154C9">
              <w:rPr>
                <w:rFonts w:ascii="Calibri" w:eastAsia="Times New Roman" w:hAnsi="Calibri"/>
                <w:b/>
                <w:bCs/>
                <w:color w:val="000000" w:themeColor="text1"/>
                <w:sz w:val="18"/>
                <w:szCs w:val="18"/>
                <w:lang w:val="en-NZ" w:eastAsia="en-NZ"/>
              </w:rPr>
              <w:t xml:space="preserve">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 xml:space="preserve">Were the groups/participants free of the outcome at the start of the study (or </w:t>
            </w:r>
            <w:proofErr w:type="gramStart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at the moment</w:t>
            </w:r>
            <w:proofErr w:type="gramEnd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 xml:space="preserve"> of exposure)?</w:t>
            </w:r>
          </w:p>
        </w:tc>
        <w:tc>
          <w:tcPr>
            <w:tcW w:w="1354" w:type="dxa"/>
          </w:tcPr>
          <w:p w14:paraId="7046322E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7.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the outcomes measured in a valid and reliable way?</w:t>
            </w:r>
          </w:p>
        </w:tc>
        <w:tc>
          <w:tcPr>
            <w:tcW w:w="1353" w:type="dxa"/>
          </w:tcPr>
          <w:p w14:paraId="4FFFF5D0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8.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 xml:space="preserve">Was the follow up time reported and </w:t>
            </w:r>
            <w:proofErr w:type="gramStart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sufficient</w:t>
            </w:r>
            <w:proofErr w:type="gramEnd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 xml:space="preserve"> to be long enough for outcomes to occur?</w:t>
            </w:r>
          </w:p>
        </w:tc>
        <w:tc>
          <w:tcPr>
            <w:tcW w:w="1354" w:type="dxa"/>
          </w:tcPr>
          <w:p w14:paraId="29860401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.</w:t>
            </w:r>
            <w:r w:rsidRPr="00A154C9">
              <w:rPr>
                <w:rFonts w:ascii="Calibri" w:eastAsia="Times New Roman" w:hAnsi="Calibri"/>
                <w:b/>
                <w:bCs/>
                <w:color w:val="000000" w:themeColor="text1"/>
                <w:sz w:val="18"/>
                <w:szCs w:val="18"/>
                <w:lang w:val="en-NZ" w:eastAsia="en-NZ"/>
              </w:rPr>
              <w:t xml:space="preserve">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as follow up complete, and if not, were the reasons to loss to follow up described and explored?</w:t>
            </w:r>
          </w:p>
        </w:tc>
        <w:tc>
          <w:tcPr>
            <w:tcW w:w="1353" w:type="dxa"/>
          </w:tcPr>
          <w:p w14:paraId="1554733B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0.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strategies to address incomplete follow up utilized?</w:t>
            </w:r>
          </w:p>
        </w:tc>
        <w:tc>
          <w:tcPr>
            <w:tcW w:w="1354" w:type="dxa"/>
          </w:tcPr>
          <w:p w14:paraId="63D5623E" w14:textId="77777777" w:rsidR="00A956E3" w:rsidRPr="00A154C9" w:rsidRDefault="00A956E3">
            <w:pPr>
              <w:rPr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1. 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as appropriate statistical analysis used?</w:t>
            </w:r>
          </w:p>
        </w:tc>
      </w:tr>
      <w:tr w:rsidR="004A332D" w14:paraId="39B6FDE8" w14:textId="77777777" w:rsidTr="00280E65">
        <w:tc>
          <w:tcPr>
            <w:tcW w:w="1353" w:type="dxa"/>
          </w:tcPr>
          <w:p w14:paraId="47980DFB" w14:textId="77777777" w:rsidR="00A956E3" w:rsidRPr="00A154C9" w:rsidRDefault="00A956E3" w:rsidP="00A956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ker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 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1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2F5D295B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408535D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354" w:type="dxa"/>
          </w:tcPr>
          <w:p w14:paraId="6E72DF50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47EDF9AC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0F900DD5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46F6FC2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621F34F9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624029F1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5295FB8F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5EE08433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663C7DE7" w14:textId="77777777" w:rsidR="00A956E3" w:rsidRPr="003A1A04" w:rsidRDefault="00A956E3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A332D" w14:paraId="63989A01" w14:textId="77777777" w:rsidTr="00280E65">
        <w:tc>
          <w:tcPr>
            <w:tcW w:w="1353" w:type="dxa"/>
          </w:tcPr>
          <w:p w14:paraId="3C3771D7" w14:textId="77777777" w:rsidR="00A956E3" w:rsidRPr="00A154C9" w:rsidRDefault="00A956E3" w:rsidP="00A956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Xu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4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361726AA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31330E44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0EB71DA0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1F82B37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489E9746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071E3E69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2E4CFDCA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5AB0F856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5233DFCC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2B1D65CF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21D781BB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A332D" w14:paraId="3DCCE191" w14:textId="77777777" w:rsidTr="00280E65">
        <w:tc>
          <w:tcPr>
            <w:tcW w:w="1353" w:type="dxa"/>
          </w:tcPr>
          <w:p w14:paraId="7059059B" w14:textId="77777777" w:rsidR="00A956E3" w:rsidRPr="00A154C9" w:rsidRDefault="00A956E3" w:rsidP="00A956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ttle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6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22390512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00843D76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6C369B00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05E5459E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4" w:type="dxa"/>
          </w:tcPr>
          <w:p w14:paraId="47AC6BBB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3CADBAA7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6FDE6AB6" w14:textId="77777777" w:rsidR="00A956E3" w:rsidRPr="003A1A04" w:rsidRDefault="006B4610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42B0C459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12696A78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712632CA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61776E3C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A332D" w14:paraId="06AA08A2" w14:textId="77777777" w:rsidTr="00280E65">
        <w:tc>
          <w:tcPr>
            <w:tcW w:w="1353" w:type="dxa"/>
          </w:tcPr>
          <w:p w14:paraId="77F6557C" w14:textId="77777777" w:rsidR="00A956E3" w:rsidRPr="00A154C9" w:rsidRDefault="00A956E3" w:rsidP="00A956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ttle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08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403A5FC5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//A</w:t>
            </w:r>
          </w:p>
        </w:tc>
        <w:tc>
          <w:tcPr>
            <w:tcW w:w="1353" w:type="dxa"/>
          </w:tcPr>
          <w:p w14:paraId="1A78EDCC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354" w:type="dxa"/>
          </w:tcPr>
          <w:p w14:paraId="2C476DCC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4B4BF7E9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4" w:type="dxa"/>
          </w:tcPr>
          <w:p w14:paraId="3C728674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109CDDB2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6CF1A910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0DEFBBE2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41078453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586C38F8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4AD2739C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4A332D" w14:paraId="53C3A680" w14:textId="77777777" w:rsidTr="00280E65">
        <w:tc>
          <w:tcPr>
            <w:tcW w:w="1353" w:type="dxa"/>
          </w:tcPr>
          <w:p w14:paraId="4419E3FA" w14:textId="77777777" w:rsidR="004B7C89" w:rsidRPr="00A154C9" w:rsidRDefault="004B7C89" w:rsidP="004B7C8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rgink</w:t>
            </w:r>
            <w:proofErr w:type="spellEnd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1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304BBF58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64F85E6B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4" w:type="dxa"/>
          </w:tcPr>
          <w:p w14:paraId="274B2BB4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09D86366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4D69ECB6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73AAE5D8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7E40869A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0C78BAF5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0EA909F8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05F03515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6B310CC4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A332D" w14:paraId="7EE32DDC" w14:textId="77777777" w:rsidTr="00280E65">
        <w:tc>
          <w:tcPr>
            <w:tcW w:w="1353" w:type="dxa"/>
          </w:tcPr>
          <w:p w14:paraId="13D75A8A" w14:textId="77777777" w:rsidR="004B7C89" w:rsidRPr="00A154C9" w:rsidRDefault="004B7C89" w:rsidP="004B7C8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ogen</w:t>
            </w:r>
            <w:proofErr w:type="spellEnd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0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47B91209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21F5BC10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6B3C6EA7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086DE965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7B9F6A61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DC10F43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62735946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7E34CDC2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4AC68AEE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3DCCA540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6EEC6B74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A332D" w14:paraId="6A895F01" w14:textId="77777777" w:rsidTr="00280E65">
        <w:tc>
          <w:tcPr>
            <w:tcW w:w="1353" w:type="dxa"/>
          </w:tcPr>
          <w:p w14:paraId="6C634056" w14:textId="77777777" w:rsidR="004B7C89" w:rsidRPr="00A154C9" w:rsidRDefault="004B7C89" w:rsidP="004B7C8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ill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36A82757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353" w:type="dxa"/>
          </w:tcPr>
          <w:p w14:paraId="6BFA176F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354" w:type="dxa"/>
          </w:tcPr>
          <w:p w14:paraId="7461ED90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6BE3B169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1919EBFA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127E9FC7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1EC4537C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6CC38CBE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24FB46EB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56DC5C71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5ED3484B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4A332D" w14:paraId="6CA4CAAC" w14:textId="77777777" w:rsidTr="00280E65">
        <w:tc>
          <w:tcPr>
            <w:tcW w:w="1353" w:type="dxa"/>
          </w:tcPr>
          <w:p w14:paraId="330E8993" w14:textId="77777777" w:rsidR="004B7C89" w:rsidRPr="00A154C9" w:rsidRDefault="004B7C89" w:rsidP="004B7C8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bedevs</w:t>
            </w:r>
            <w:proofErr w:type="spellEnd"/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4FC08892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353" w:type="dxa"/>
          </w:tcPr>
          <w:p w14:paraId="28441D69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58290CDA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39DEDA84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4" w:type="dxa"/>
          </w:tcPr>
          <w:p w14:paraId="3571D332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6ABFE573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5ED26722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48CB74F1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4052297A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2B0E04B0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53D6A5D5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4A332D" w14:paraId="1EE952BB" w14:textId="77777777" w:rsidTr="00280E65">
        <w:tc>
          <w:tcPr>
            <w:tcW w:w="1353" w:type="dxa"/>
          </w:tcPr>
          <w:p w14:paraId="090010B7" w14:textId="77777777" w:rsidR="004B7C89" w:rsidRPr="00A154C9" w:rsidRDefault="004B7C89" w:rsidP="004B7C8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rtini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9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628DE311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784CF1EB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3AE9B00B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32137096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2ED2F51F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6E127CCD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564ABCCE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0C3A2041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2CF402EE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8212979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1B40C59A" w14:textId="77777777" w:rsidR="004B7C89" w:rsidRPr="003A1A04" w:rsidRDefault="004B7C89" w:rsidP="004B7C89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A332D" w14:paraId="372B212A" w14:textId="77777777" w:rsidTr="00280E65">
        <w:tc>
          <w:tcPr>
            <w:tcW w:w="1353" w:type="dxa"/>
          </w:tcPr>
          <w:p w14:paraId="781782BB" w14:textId="77777777" w:rsidR="00A956E3" w:rsidRPr="00A154C9" w:rsidRDefault="00A956E3" w:rsidP="00A956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rgersen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0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38FF45FB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342C8660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2B2BE2B3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4DA4ADFD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41B3AF42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557437B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1FC48A9F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5206AD6F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65385396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3CEBA0A5" w14:textId="77777777" w:rsidR="00A956E3" w:rsidRPr="003A1A04" w:rsidRDefault="004B7C8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367EBD26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4A332D" w14:paraId="5480F27B" w14:textId="77777777" w:rsidTr="00280E65">
        <w:trPr>
          <w:trHeight w:val="533"/>
        </w:trPr>
        <w:tc>
          <w:tcPr>
            <w:tcW w:w="1353" w:type="dxa"/>
          </w:tcPr>
          <w:p w14:paraId="0CA4113E" w14:textId="77777777" w:rsidR="00A956E3" w:rsidRPr="00A154C9" w:rsidRDefault="00A956E3" w:rsidP="00A956E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ylor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A154C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2022)</w:t>
            </w:r>
          </w:p>
          <w:p w14:paraId="0D3627DB" w14:textId="77777777" w:rsidR="00A956E3" w:rsidRPr="00A154C9" w:rsidRDefault="00A956E3" w:rsidP="00A956E3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</w:tcPr>
          <w:p w14:paraId="71A3B61A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308DF078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504EEA29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7E79F411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279533D4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1F2050A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5CB80CE0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1BD2C8B7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006AD812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1DEFD7E0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15395BBC" w14:textId="77777777" w:rsidR="00A956E3" w:rsidRPr="003A1A04" w:rsidRDefault="00A154C9" w:rsidP="00A956E3">
            <w:pPr>
              <w:rPr>
                <w:rFonts w:cstheme="minorHAnsi"/>
                <w:sz w:val="20"/>
                <w:szCs w:val="20"/>
              </w:rPr>
            </w:pPr>
            <w:r w:rsidRPr="003A1A04">
              <w:rPr>
                <w:rFonts w:cstheme="minorHAnsi"/>
                <w:sz w:val="20"/>
                <w:szCs w:val="20"/>
              </w:rPr>
              <w:t>Yes</w:t>
            </w:r>
          </w:p>
        </w:tc>
      </w:tr>
    </w:tbl>
    <w:p w14:paraId="71E33D32" w14:textId="77777777" w:rsidR="00A700EA" w:rsidRDefault="00A700EA">
      <w:r>
        <w:br w:type="page"/>
      </w:r>
    </w:p>
    <w:tbl>
      <w:tblPr>
        <w:tblStyle w:val="TableGrid"/>
        <w:tblpPr w:leftFromText="180" w:rightFromText="180" w:horzAnchor="margin" w:tblpXSpec="center" w:tblpY="-210"/>
        <w:tblW w:w="16242" w:type="dxa"/>
        <w:tblLook w:val="04A0" w:firstRow="1" w:lastRow="0" w:firstColumn="1" w:lastColumn="0" w:noHBand="0" w:noVBand="1"/>
      </w:tblPr>
      <w:tblGrid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353"/>
        <w:gridCol w:w="1354"/>
      </w:tblGrid>
      <w:tr w:rsidR="00D804FB" w14:paraId="041729A3" w14:textId="77777777" w:rsidTr="00D9520F">
        <w:tc>
          <w:tcPr>
            <w:tcW w:w="1353" w:type="dxa"/>
          </w:tcPr>
          <w:p w14:paraId="35AFADE3" w14:textId="77777777" w:rsidR="00A154C9" w:rsidRPr="00A154C9" w:rsidRDefault="00A154C9" w:rsidP="00D9520F">
            <w:pPr>
              <w:jc w:val="center"/>
              <w:rPr>
                <w:b/>
                <w:bCs/>
                <w:u w:val="single"/>
              </w:rPr>
            </w:pPr>
            <w:r w:rsidRPr="00A154C9">
              <w:rPr>
                <w:b/>
                <w:bCs/>
                <w:u w:val="single"/>
              </w:rPr>
              <w:lastRenderedPageBreak/>
              <w:t>Cross-sectional studies</w:t>
            </w:r>
          </w:p>
        </w:tc>
        <w:tc>
          <w:tcPr>
            <w:tcW w:w="1354" w:type="dxa"/>
          </w:tcPr>
          <w:p w14:paraId="2FAEA7B8" w14:textId="77777777" w:rsidR="00A154C9" w:rsidRPr="00B5170A" w:rsidRDefault="00A154C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. 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the criteria for inclusion in the sample clearly defined?</w:t>
            </w:r>
          </w:p>
        </w:tc>
        <w:tc>
          <w:tcPr>
            <w:tcW w:w="1353" w:type="dxa"/>
          </w:tcPr>
          <w:p w14:paraId="5A6517E8" w14:textId="77777777" w:rsidR="00A154C9" w:rsidRPr="00B5170A" w:rsidRDefault="00A154C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. 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the study subjects and the setting described in detail?</w:t>
            </w:r>
          </w:p>
        </w:tc>
        <w:tc>
          <w:tcPr>
            <w:tcW w:w="1354" w:type="dxa"/>
          </w:tcPr>
          <w:p w14:paraId="735305DB" w14:textId="77777777" w:rsidR="00A154C9" w:rsidRPr="00B5170A" w:rsidRDefault="00A154C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3. 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as the exposure measured in a valid and reliable way?</w:t>
            </w:r>
          </w:p>
        </w:tc>
        <w:tc>
          <w:tcPr>
            <w:tcW w:w="1353" w:type="dxa"/>
          </w:tcPr>
          <w:p w14:paraId="531495F3" w14:textId="77777777" w:rsidR="00A154C9" w:rsidRPr="00B5170A" w:rsidRDefault="00A154C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4. 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objective, standard criteria used for measurement of the condition?</w:t>
            </w:r>
          </w:p>
        </w:tc>
        <w:tc>
          <w:tcPr>
            <w:tcW w:w="1354" w:type="dxa"/>
          </w:tcPr>
          <w:p w14:paraId="57C95AA0" w14:textId="77777777" w:rsidR="00A154C9" w:rsidRPr="00B5170A" w:rsidRDefault="00A154C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5. </w:t>
            </w:r>
            <w:proofErr w:type="spellStart"/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</w:t>
            </w:r>
            <w:proofErr w:type="spellEnd"/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 xml:space="preserve"> confounding factors identified?</w:t>
            </w:r>
          </w:p>
        </w:tc>
        <w:tc>
          <w:tcPr>
            <w:tcW w:w="1353" w:type="dxa"/>
          </w:tcPr>
          <w:p w14:paraId="62A693AD" w14:textId="77777777" w:rsidR="00A154C9" w:rsidRPr="00B5170A" w:rsidRDefault="00A154C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6. 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strategies to deal with confounding factors stated?</w:t>
            </w:r>
          </w:p>
        </w:tc>
        <w:tc>
          <w:tcPr>
            <w:tcW w:w="1354" w:type="dxa"/>
          </w:tcPr>
          <w:p w14:paraId="2B7C2EBD" w14:textId="77777777" w:rsidR="00A154C9" w:rsidRPr="00B5170A" w:rsidRDefault="00A154C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7. 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ere the outcomes measured in a valid and reliable way?</w:t>
            </w:r>
          </w:p>
        </w:tc>
        <w:tc>
          <w:tcPr>
            <w:tcW w:w="1353" w:type="dxa"/>
          </w:tcPr>
          <w:p w14:paraId="5619C8CC" w14:textId="77777777" w:rsidR="00A154C9" w:rsidRPr="00B5170A" w:rsidRDefault="00A154C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8. 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/>
              </w:rPr>
              <w:t>Was appropriate statistical analysis used?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36392688" w14:textId="77777777" w:rsidR="00A154C9" w:rsidRDefault="00A154C9" w:rsidP="00D9520F"/>
        </w:tc>
        <w:tc>
          <w:tcPr>
            <w:tcW w:w="1353" w:type="dxa"/>
            <w:shd w:val="clear" w:color="auto" w:fill="A6A6A6" w:themeFill="background1" w:themeFillShade="A6"/>
          </w:tcPr>
          <w:p w14:paraId="498802E0" w14:textId="77777777" w:rsidR="00A154C9" w:rsidRDefault="00A154C9" w:rsidP="00D9520F"/>
        </w:tc>
        <w:tc>
          <w:tcPr>
            <w:tcW w:w="1354" w:type="dxa"/>
            <w:shd w:val="clear" w:color="auto" w:fill="A6A6A6" w:themeFill="background1" w:themeFillShade="A6"/>
          </w:tcPr>
          <w:p w14:paraId="01E3328E" w14:textId="77777777" w:rsidR="00A154C9" w:rsidRDefault="00A154C9" w:rsidP="00D9520F"/>
        </w:tc>
      </w:tr>
      <w:tr w:rsidR="00D804FB" w14:paraId="325DE911" w14:textId="77777777" w:rsidTr="00D9520F">
        <w:tc>
          <w:tcPr>
            <w:tcW w:w="1353" w:type="dxa"/>
          </w:tcPr>
          <w:p w14:paraId="07A5009A" w14:textId="77777777" w:rsidR="00735D59" w:rsidRPr="00B5170A" w:rsidRDefault="00735D59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tzi-Medvedik</w:t>
            </w:r>
            <w:proofErr w:type="spellEnd"/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2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6014C8C2" w14:textId="77777777" w:rsidR="00735D59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1866AD99" w14:textId="77777777" w:rsidR="00735D59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361E817A" w14:textId="77777777" w:rsidR="00735D59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4B59F651" w14:textId="77777777" w:rsidR="00735D59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554B68D3" w14:textId="77777777" w:rsidR="00735D59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490159F7" w14:textId="77777777" w:rsidR="00735D59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53E54779" w14:textId="77777777" w:rsidR="00735D59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1DF3D8A2" w14:textId="77777777" w:rsidR="00735D59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2ECA7301" w14:textId="77777777" w:rsidR="00735D59" w:rsidRDefault="00735D59" w:rsidP="00D9520F"/>
        </w:tc>
        <w:tc>
          <w:tcPr>
            <w:tcW w:w="1353" w:type="dxa"/>
            <w:shd w:val="clear" w:color="auto" w:fill="A6A6A6" w:themeFill="background1" w:themeFillShade="A6"/>
          </w:tcPr>
          <w:p w14:paraId="27AAB106" w14:textId="77777777" w:rsidR="00735D59" w:rsidRDefault="00735D59" w:rsidP="00D9520F"/>
        </w:tc>
        <w:tc>
          <w:tcPr>
            <w:tcW w:w="1354" w:type="dxa"/>
            <w:shd w:val="clear" w:color="auto" w:fill="A6A6A6" w:themeFill="background1" w:themeFillShade="A6"/>
          </w:tcPr>
          <w:p w14:paraId="5A560DD7" w14:textId="77777777" w:rsidR="00735D59" w:rsidRDefault="00735D59" w:rsidP="00D9520F"/>
        </w:tc>
      </w:tr>
      <w:tr w:rsidR="00D804FB" w14:paraId="256E2C30" w14:textId="77777777" w:rsidTr="00D9520F">
        <w:tc>
          <w:tcPr>
            <w:tcW w:w="1353" w:type="dxa"/>
          </w:tcPr>
          <w:p w14:paraId="57C30399" w14:textId="77777777" w:rsidR="00B5170A" w:rsidRPr="00B5170A" w:rsidRDefault="00B5170A" w:rsidP="00D9520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kellari</w:t>
            </w:r>
            <w:proofErr w:type="spellEnd"/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B5170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20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6F6DD6ED" w14:textId="77777777" w:rsidR="00B5170A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63DB33D6" w14:textId="77777777" w:rsidR="00B5170A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No</w:t>
            </w:r>
          </w:p>
        </w:tc>
        <w:tc>
          <w:tcPr>
            <w:tcW w:w="1354" w:type="dxa"/>
          </w:tcPr>
          <w:p w14:paraId="6B608EC0" w14:textId="77777777" w:rsidR="00B5170A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72515F2C" w14:textId="77777777" w:rsidR="00B5170A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36BD0BE7" w14:textId="77777777" w:rsidR="00B5170A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0D7E6C92" w14:textId="77777777" w:rsidR="00B5170A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4617D3BD" w14:textId="77777777" w:rsidR="00B5170A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1B22C411" w14:textId="77777777" w:rsidR="00B5170A" w:rsidRPr="00735D59" w:rsidRDefault="00735D59" w:rsidP="00D9520F">
            <w:pPr>
              <w:rPr>
                <w:sz w:val="20"/>
                <w:szCs w:val="20"/>
              </w:rPr>
            </w:pPr>
            <w:r w:rsidRPr="00735D59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1FC881D1" w14:textId="77777777" w:rsidR="00B5170A" w:rsidRDefault="00B5170A" w:rsidP="00D9520F"/>
        </w:tc>
        <w:tc>
          <w:tcPr>
            <w:tcW w:w="1353" w:type="dxa"/>
            <w:shd w:val="clear" w:color="auto" w:fill="A6A6A6" w:themeFill="background1" w:themeFillShade="A6"/>
          </w:tcPr>
          <w:p w14:paraId="6A28E6E5" w14:textId="77777777" w:rsidR="00B5170A" w:rsidRDefault="00B5170A" w:rsidP="00D9520F"/>
        </w:tc>
        <w:tc>
          <w:tcPr>
            <w:tcW w:w="1354" w:type="dxa"/>
            <w:shd w:val="clear" w:color="auto" w:fill="A6A6A6" w:themeFill="background1" w:themeFillShade="A6"/>
          </w:tcPr>
          <w:p w14:paraId="3E2ED355" w14:textId="77777777" w:rsidR="00B5170A" w:rsidRDefault="00B5170A" w:rsidP="00D9520F"/>
        </w:tc>
      </w:tr>
      <w:tr w:rsidR="00D804FB" w14:paraId="1493F9F1" w14:textId="77777777" w:rsidTr="00D9520F">
        <w:tc>
          <w:tcPr>
            <w:tcW w:w="1353" w:type="dxa"/>
          </w:tcPr>
          <w:p w14:paraId="0EA1EBC8" w14:textId="77777777" w:rsidR="00735D59" w:rsidRPr="00735D59" w:rsidRDefault="00735D59" w:rsidP="00D9520F">
            <w:pPr>
              <w:jc w:val="center"/>
              <w:rPr>
                <w:b/>
                <w:bCs/>
                <w:u w:val="single"/>
              </w:rPr>
            </w:pPr>
            <w:r w:rsidRPr="00735D59">
              <w:rPr>
                <w:b/>
                <w:bCs/>
                <w:u w:val="single"/>
              </w:rPr>
              <w:t>Case control studies</w:t>
            </w:r>
          </w:p>
        </w:tc>
        <w:tc>
          <w:tcPr>
            <w:tcW w:w="1354" w:type="dxa"/>
          </w:tcPr>
          <w:p w14:paraId="74DF0FED" w14:textId="77777777" w:rsidR="00735D59" w:rsidRPr="00A700EA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1. Were the groups comparable other than the presence of disease in cases or the absence of disease in controls?</w:t>
            </w:r>
          </w:p>
        </w:tc>
        <w:tc>
          <w:tcPr>
            <w:tcW w:w="1353" w:type="dxa"/>
          </w:tcPr>
          <w:p w14:paraId="2C72E0C0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2. Were cases and controls matched appropriately?</w:t>
            </w:r>
          </w:p>
          <w:p w14:paraId="4E24DDB9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75ACFFB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1E9BEDA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F4B95FA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1C55724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</w:tcPr>
          <w:p w14:paraId="0AAC9FDA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B7D2246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3. Were the same criteria used for identification of cases and controls?</w:t>
            </w:r>
          </w:p>
          <w:p w14:paraId="2A98AB1E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DE9645E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14:paraId="3DBC50C3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14:paraId="7C732C7E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</w:tcPr>
          <w:p w14:paraId="697ECDF0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4. Was exposure measured in a standard, valid and reliable way?</w:t>
            </w:r>
          </w:p>
          <w:p w14:paraId="40AF6D3E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4FEC36F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C9C3FFB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14F6509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</w:tcPr>
          <w:p w14:paraId="0DE3F6D8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5. Was exposure measured in the same way for cases and controls?</w:t>
            </w:r>
          </w:p>
          <w:p w14:paraId="7D817795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AD59B64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FB74CBB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</w:tcPr>
          <w:p w14:paraId="56077015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 xml:space="preserve">6. </w:t>
            </w:r>
            <w:proofErr w:type="spellStart"/>
            <w:r w:rsidRPr="00735D59">
              <w:rPr>
                <w:rFonts w:cstheme="minorHAnsi"/>
                <w:b/>
                <w:bCs/>
                <w:sz w:val="18"/>
                <w:szCs w:val="18"/>
              </w:rPr>
              <w:t>Were</w:t>
            </w:r>
            <w:proofErr w:type="spellEnd"/>
            <w:r w:rsidRPr="00735D59">
              <w:rPr>
                <w:rFonts w:cstheme="minorHAnsi"/>
                <w:b/>
                <w:bCs/>
                <w:sz w:val="18"/>
                <w:szCs w:val="18"/>
              </w:rPr>
              <w:t xml:space="preserve"> confounding factors identified?</w:t>
            </w:r>
          </w:p>
          <w:p w14:paraId="7663C0C6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BE76264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6B676EA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0FCA7BB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54" w:type="dxa"/>
          </w:tcPr>
          <w:p w14:paraId="37BB77AB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7. Were strategies to deal with confounding factors stated?</w:t>
            </w:r>
          </w:p>
          <w:p w14:paraId="2DEAA095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D1F3638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16FBDC3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6CFBD41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</w:tcPr>
          <w:p w14:paraId="2A9C312B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8. Were outcomes assessed in a standard, valid and reliable way for cases and controls?</w:t>
            </w:r>
          </w:p>
          <w:p w14:paraId="45170E32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</w:tcPr>
          <w:p w14:paraId="20886A42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9. Was the exposure period of interest long enough to be meaningful?</w:t>
            </w:r>
          </w:p>
          <w:p w14:paraId="2C613481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827FA21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14:paraId="20B37F7C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</w:tcPr>
          <w:p w14:paraId="212E7411" w14:textId="77777777" w:rsidR="00735D59" w:rsidRPr="00735D59" w:rsidRDefault="00735D59" w:rsidP="00D952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35D59">
              <w:rPr>
                <w:rFonts w:cstheme="minorHAnsi"/>
                <w:b/>
                <w:bCs/>
                <w:sz w:val="18"/>
                <w:szCs w:val="18"/>
              </w:rPr>
              <w:t>10. Was appropriate statistical analysis used?</w:t>
            </w:r>
          </w:p>
          <w:p w14:paraId="0E27769D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14:paraId="1AFE0E9F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14:paraId="1F83BC56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14:paraId="1BDCE92A" w14:textId="77777777" w:rsidR="00735D59" w:rsidRPr="00735D59" w:rsidRDefault="00735D59" w:rsidP="00D9520F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6A6A6" w:themeFill="background1" w:themeFillShade="A6"/>
          </w:tcPr>
          <w:p w14:paraId="04E9B366" w14:textId="77777777" w:rsidR="00735D59" w:rsidRDefault="00735D59" w:rsidP="00D9520F"/>
        </w:tc>
      </w:tr>
      <w:tr w:rsidR="00D804FB" w14:paraId="42A588AF" w14:textId="77777777" w:rsidTr="00D9520F">
        <w:tc>
          <w:tcPr>
            <w:tcW w:w="1353" w:type="dxa"/>
          </w:tcPr>
          <w:p w14:paraId="0BE85AA3" w14:textId="77777777" w:rsidR="00735D59" w:rsidRPr="00735D59" w:rsidRDefault="00735D59" w:rsidP="00D9520F">
            <w:pPr>
              <w:rPr>
                <w:b/>
                <w:bCs/>
              </w:rPr>
            </w:pPr>
            <w:r w:rsidRPr="00735D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allacombe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735D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2016)</w:t>
            </w:r>
          </w:p>
        </w:tc>
        <w:tc>
          <w:tcPr>
            <w:tcW w:w="1354" w:type="dxa"/>
          </w:tcPr>
          <w:p w14:paraId="6BE9C8A6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02C3734E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1F2B3980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5849A5E3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1C6DE3C3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3EC771B4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0461D345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37F2BF7B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76A89B1C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3D5381AD" w14:textId="77777777" w:rsidR="00735D59" w:rsidRPr="00D804FB" w:rsidRDefault="00735D59" w:rsidP="00D9520F">
            <w:pPr>
              <w:rPr>
                <w:sz w:val="20"/>
                <w:szCs w:val="20"/>
              </w:rPr>
            </w:pPr>
            <w:r w:rsidRPr="00D804FB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47A2911B" w14:textId="77777777" w:rsidR="00735D59" w:rsidRDefault="00735D59" w:rsidP="00D9520F"/>
        </w:tc>
      </w:tr>
    </w:tbl>
    <w:p w14:paraId="63796D2D" w14:textId="77777777" w:rsidR="00A700EA" w:rsidRDefault="00A700EA">
      <w:r>
        <w:br w:type="page"/>
      </w:r>
    </w:p>
    <w:tbl>
      <w:tblPr>
        <w:tblStyle w:val="TableGrid"/>
        <w:tblW w:w="16242" w:type="dxa"/>
        <w:tblInd w:w="-1146" w:type="dxa"/>
        <w:tblLayout w:type="fixed"/>
        <w:tblLook w:val="04A0" w:firstRow="1" w:lastRow="0" w:firstColumn="1" w:lastColumn="0" w:noHBand="0" w:noVBand="1"/>
      </w:tblPr>
      <w:tblGrid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353"/>
        <w:gridCol w:w="1354"/>
      </w:tblGrid>
      <w:tr w:rsidR="00A700EA" w14:paraId="0FEDFFA6" w14:textId="77777777" w:rsidTr="00D9520F">
        <w:tc>
          <w:tcPr>
            <w:tcW w:w="1353" w:type="dxa"/>
          </w:tcPr>
          <w:p w14:paraId="445E3BC0" w14:textId="77777777" w:rsidR="00D804FB" w:rsidRPr="00D804FB" w:rsidRDefault="00D804FB" w:rsidP="00D804FB">
            <w:pPr>
              <w:jc w:val="center"/>
              <w:rPr>
                <w:b/>
                <w:bCs/>
                <w:u w:val="single"/>
              </w:rPr>
            </w:pPr>
            <w:r w:rsidRPr="00D804FB">
              <w:rPr>
                <w:b/>
                <w:bCs/>
                <w:u w:val="single"/>
              </w:rPr>
              <w:lastRenderedPageBreak/>
              <w:t>Quasi-experimental studies</w:t>
            </w:r>
          </w:p>
        </w:tc>
        <w:tc>
          <w:tcPr>
            <w:tcW w:w="1354" w:type="dxa"/>
          </w:tcPr>
          <w:p w14:paraId="6E271DDF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. </w:t>
            </w:r>
            <w:r w:rsidRPr="00D804FB">
              <w:rPr>
                <w:b/>
                <w:bCs/>
                <w:sz w:val="18"/>
                <w:szCs w:val="18"/>
              </w:rPr>
              <w:t xml:space="preserve">Is it clear in the study what is the </w:t>
            </w:r>
            <w:proofErr w:type="spellStart"/>
            <w:r w:rsidRPr="00D804FB">
              <w:rPr>
                <w:b/>
                <w:bCs/>
                <w:sz w:val="18"/>
                <w:szCs w:val="18"/>
              </w:rPr>
              <w:t>‘cause</w:t>
            </w:r>
            <w:proofErr w:type="spellEnd"/>
            <w:r w:rsidRPr="00D804FB">
              <w:rPr>
                <w:b/>
                <w:bCs/>
                <w:sz w:val="18"/>
                <w:szCs w:val="18"/>
              </w:rPr>
              <w:t>’ and what is the ‘effect’ (i.e. there is no confusion about which variable comes first)?</w:t>
            </w:r>
          </w:p>
        </w:tc>
        <w:tc>
          <w:tcPr>
            <w:tcW w:w="1353" w:type="dxa"/>
          </w:tcPr>
          <w:p w14:paraId="6DB1EE24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. </w:t>
            </w:r>
            <w:r w:rsidRPr="00D804FB">
              <w:rPr>
                <w:b/>
                <w:bCs/>
                <w:sz w:val="18"/>
                <w:szCs w:val="18"/>
              </w:rPr>
              <w:t>Were the participants included in any comparisons similar?</w:t>
            </w:r>
          </w:p>
        </w:tc>
        <w:tc>
          <w:tcPr>
            <w:tcW w:w="1354" w:type="dxa"/>
          </w:tcPr>
          <w:p w14:paraId="5E09DE47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3. </w:t>
            </w:r>
            <w:r w:rsidRPr="00D804FB">
              <w:rPr>
                <w:b/>
                <w:bCs/>
                <w:sz w:val="18"/>
                <w:szCs w:val="18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353" w:type="dxa"/>
          </w:tcPr>
          <w:p w14:paraId="3BA125BB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4. </w:t>
            </w:r>
            <w:r w:rsidRPr="00D804FB">
              <w:rPr>
                <w:b/>
                <w:bCs/>
                <w:sz w:val="18"/>
                <w:szCs w:val="18"/>
              </w:rPr>
              <w:t>Was there a control group?</w:t>
            </w:r>
          </w:p>
        </w:tc>
        <w:tc>
          <w:tcPr>
            <w:tcW w:w="1354" w:type="dxa"/>
          </w:tcPr>
          <w:p w14:paraId="30314BE7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5. </w:t>
            </w:r>
            <w:r w:rsidRPr="00D804FB">
              <w:rPr>
                <w:b/>
                <w:bCs/>
                <w:sz w:val="18"/>
                <w:szCs w:val="18"/>
              </w:rPr>
              <w:t>Were there multiple measurements of the outcome both pre and post the intervention/exposure?</w:t>
            </w:r>
          </w:p>
        </w:tc>
        <w:tc>
          <w:tcPr>
            <w:tcW w:w="1353" w:type="dxa"/>
          </w:tcPr>
          <w:p w14:paraId="6E39B601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6. </w:t>
            </w:r>
            <w:r w:rsidRPr="00D804FB">
              <w:rPr>
                <w:b/>
                <w:bCs/>
                <w:sz w:val="18"/>
                <w:szCs w:val="18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D804FB">
              <w:rPr>
                <w:b/>
                <w:bCs/>
                <w:sz w:val="18"/>
                <w:szCs w:val="18"/>
              </w:rPr>
              <w:t>analyzed</w:t>
            </w:r>
            <w:proofErr w:type="spellEnd"/>
            <w:r w:rsidRPr="00D804FB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354" w:type="dxa"/>
          </w:tcPr>
          <w:p w14:paraId="37084371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7. </w:t>
            </w:r>
            <w:r w:rsidRPr="00D804FB">
              <w:rPr>
                <w:b/>
                <w:bCs/>
                <w:sz w:val="18"/>
                <w:szCs w:val="18"/>
              </w:rPr>
              <w:t>Were the outcomes of participants included in any comparisons measured in the same way?</w:t>
            </w:r>
          </w:p>
        </w:tc>
        <w:tc>
          <w:tcPr>
            <w:tcW w:w="1353" w:type="dxa"/>
          </w:tcPr>
          <w:p w14:paraId="53102249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8. </w:t>
            </w:r>
            <w:r w:rsidRPr="00D804FB">
              <w:rPr>
                <w:b/>
                <w:bCs/>
                <w:sz w:val="18"/>
                <w:szCs w:val="18"/>
              </w:rPr>
              <w:t>Were outcomes measured in a reliable way?</w:t>
            </w:r>
          </w:p>
        </w:tc>
        <w:tc>
          <w:tcPr>
            <w:tcW w:w="1354" w:type="dxa"/>
          </w:tcPr>
          <w:p w14:paraId="2D003B5D" w14:textId="77777777" w:rsidR="00D804FB" w:rsidRPr="00D804FB" w:rsidRDefault="00D804FB" w:rsidP="00D804F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804FB">
              <w:rPr>
                <w:b/>
                <w:bCs/>
                <w:sz w:val="18"/>
                <w:szCs w:val="18"/>
              </w:rPr>
              <w:t>9. Was appropriate statistical analysis used?</w:t>
            </w:r>
          </w:p>
        </w:tc>
        <w:tc>
          <w:tcPr>
            <w:tcW w:w="1353" w:type="dxa"/>
            <w:shd w:val="clear" w:color="auto" w:fill="A6A6A6" w:themeFill="background1" w:themeFillShade="A6"/>
          </w:tcPr>
          <w:p w14:paraId="7CF22763" w14:textId="77777777" w:rsidR="00D804FB" w:rsidRPr="00D804FB" w:rsidRDefault="00D804FB" w:rsidP="00D804FB">
            <w:pPr>
              <w:rPr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6A6A6" w:themeFill="background1" w:themeFillShade="A6"/>
          </w:tcPr>
          <w:p w14:paraId="70DE018A" w14:textId="77777777" w:rsidR="00D804FB" w:rsidRDefault="00D804FB" w:rsidP="00D804FB"/>
        </w:tc>
      </w:tr>
      <w:tr w:rsidR="00A700EA" w14:paraId="2B5F423A" w14:textId="77777777" w:rsidTr="00D9520F">
        <w:tc>
          <w:tcPr>
            <w:tcW w:w="1353" w:type="dxa"/>
          </w:tcPr>
          <w:p w14:paraId="3875482A" w14:textId="77777777" w:rsidR="00D804FB" w:rsidRPr="009B25BC" w:rsidRDefault="00D804FB" w:rsidP="00D804FB">
            <w:pPr>
              <w:rPr>
                <w:b/>
                <w:bCs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arlstein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2006)</w:t>
            </w:r>
          </w:p>
        </w:tc>
        <w:tc>
          <w:tcPr>
            <w:tcW w:w="1354" w:type="dxa"/>
          </w:tcPr>
          <w:p w14:paraId="065E4A54" w14:textId="77777777" w:rsidR="00D804FB" w:rsidRPr="003A1A04" w:rsidRDefault="00D804FB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6A562E89" w14:textId="77777777" w:rsidR="00D804FB" w:rsidRPr="003A1A04" w:rsidRDefault="00D804FB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07443C8D" w14:textId="77777777" w:rsidR="00D804FB" w:rsidRPr="003A1A04" w:rsidRDefault="00D804FB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5FD3AD96" w14:textId="77777777" w:rsidR="00D804FB" w:rsidRPr="003A1A04" w:rsidRDefault="00D804FB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56B72E74" w14:textId="77777777" w:rsidR="00D804FB" w:rsidRPr="003A1A04" w:rsidRDefault="009B25BC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4C7E059C" w14:textId="77777777" w:rsidR="00D804FB" w:rsidRPr="003A1A04" w:rsidRDefault="009B25BC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19AA19FA" w14:textId="77777777" w:rsidR="00D804FB" w:rsidRPr="003A1A04" w:rsidRDefault="009B25BC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DB3394E" w14:textId="77777777" w:rsidR="00D804FB" w:rsidRPr="003A1A04" w:rsidRDefault="009B25BC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4FAA22A0" w14:textId="77777777" w:rsidR="00D804FB" w:rsidRPr="003A1A04" w:rsidRDefault="009B25BC" w:rsidP="00D804FB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  <w:shd w:val="clear" w:color="auto" w:fill="A6A6A6" w:themeFill="background1" w:themeFillShade="A6"/>
          </w:tcPr>
          <w:p w14:paraId="4CFF444B" w14:textId="77777777" w:rsidR="00D804FB" w:rsidRDefault="00D804FB" w:rsidP="00D804FB"/>
        </w:tc>
        <w:tc>
          <w:tcPr>
            <w:tcW w:w="1354" w:type="dxa"/>
            <w:shd w:val="clear" w:color="auto" w:fill="A6A6A6" w:themeFill="background1" w:themeFillShade="A6"/>
          </w:tcPr>
          <w:p w14:paraId="77EBC7DC" w14:textId="77777777" w:rsidR="00D804FB" w:rsidRDefault="00D804FB" w:rsidP="00D804FB"/>
        </w:tc>
      </w:tr>
      <w:tr w:rsidR="00A700EA" w14:paraId="6BABAB42" w14:textId="77777777" w:rsidTr="00D9520F">
        <w:tc>
          <w:tcPr>
            <w:tcW w:w="1353" w:type="dxa"/>
          </w:tcPr>
          <w:p w14:paraId="007C75EE" w14:textId="77777777" w:rsidR="009B25BC" w:rsidRPr="009B25BC" w:rsidRDefault="009B25BC" w:rsidP="009B25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br w:type="page"/>
            </w: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ase series studies</w:t>
            </w:r>
          </w:p>
        </w:tc>
        <w:tc>
          <w:tcPr>
            <w:tcW w:w="1354" w:type="dxa"/>
          </w:tcPr>
          <w:p w14:paraId="41C4CA2F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Were</w:t>
            </w:r>
            <w:r w:rsidRPr="009B25BC">
              <w:rPr>
                <w:b/>
                <w:bCs/>
                <w:sz w:val="18"/>
                <w:szCs w:val="18"/>
              </w:rPr>
              <w:t xml:space="preserve"> there clear criteria for inclusion in the case series?</w:t>
            </w:r>
          </w:p>
        </w:tc>
        <w:tc>
          <w:tcPr>
            <w:tcW w:w="1353" w:type="dxa"/>
          </w:tcPr>
          <w:p w14:paraId="358D32AF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. </w:t>
            </w:r>
            <w:r w:rsidRPr="009B25BC">
              <w:rPr>
                <w:b/>
                <w:bCs/>
                <w:sz w:val="18"/>
                <w:szCs w:val="18"/>
              </w:rPr>
              <w:t>Was the condition measured in a standard, reliable way for all participants included in the case series?</w:t>
            </w:r>
          </w:p>
        </w:tc>
        <w:tc>
          <w:tcPr>
            <w:tcW w:w="1354" w:type="dxa"/>
          </w:tcPr>
          <w:p w14:paraId="04DE3F11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3. </w:t>
            </w:r>
            <w:r w:rsidRPr="009B25BC">
              <w:rPr>
                <w:b/>
                <w:bCs/>
                <w:sz w:val="18"/>
                <w:szCs w:val="18"/>
              </w:rPr>
              <w:t>Were valid methods used for identification of the condition for all participants included in the case series?</w:t>
            </w:r>
          </w:p>
        </w:tc>
        <w:tc>
          <w:tcPr>
            <w:tcW w:w="1353" w:type="dxa"/>
          </w:tcPr>
          <w:p w14:paraId="5D261A55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4. </w:t>
            </w:r>
            <w:r w:rsidRPr="009B25BC">
              <w:rPr>
                <w:b/>
                <w:bCs/>
                <w:sz w:val="18"/>
                <w:szCs w:val="18"/>
              </w:rPr>
              <w:t>Did the case series have consecutive inclusion of participants?</w:t>
            </w:r>
          </w:p>
        </w:tc>
        <w:tc>
          <w:tcPr>
            <w:tcW w:w="1354" w:type="dxa"/>
          </w:tcPr>
          <w:p w14:paraId="19CD20B3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5. </w:t>
            </w:r>
            <w:r w:rsidRPr="009B25BC">
              <w:rPr>
                <w:b/>
                <w:bCs/>
                <w:sz w:val="18"/>
                <w:szCs w:val="18"/>
              </w:rPr>
              <w:t>Did the case series have complete inclusion of participants?</w:t>
            </w:r>
          </w:p>
        </w:tc>
        <w:tc>
          <w:tcPr>
            <w:tcW w:w="1353" w:type="dxa"/>
          </w:tcPr>
          <w:p w14:paraId="6D6C2321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.</w:t>
            </w:r>
            <w:r w:rsidRPr="009B25BC">
              <w:rPr>
                <w:b/>
                <w:bCs/>
                <w:sz w:val="18"/>
                <w:szCs w:val="18"/>
              </w:rPr>
              <w:t xml:space="preserve"> Was there clear reporting of the demographics of the participants in the study?</w:t>
            </w:r>
          </w:p>
        </w:tc>
        <w:tc>
          <w:tcPr>
            <w:tcW w:w="1354" w:type="dxa"/>
          </w:tcPr>
          <w:p w14:paraId="688C9A5A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  <w:r w:rsidRPr="009B25BC">
              <w:rPr>
                <w:b/>
                <w:bCs/>
                <w:sz w:val="18"/>
                <w:szCs w:val="18"/>
              </w:rPr>
              <w:t xml:space="preserve"> Was there clear reporting of clinical information of the </w:t>
            </w:r>
            <w:proofErr w:type="gramStart"/>
            <w:r w:rsidRPr="009B25BC">
              <w:rPr>
                <w:b/>
                <w:bCs/>
                <w:sz w:val="18"/>
                <w:szCs w:val="18"/>
              </w:rPr>
              <w:t>participants?</w:t>
            </w: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proofErr w:type="gramEnd"/>
          </w:p>
        </w:tc>
        <w:tc>
          <w:tcPr>
            <w:tcW w:w="1353" w:type="dxa"/>
          </w:tcPr>
          <w:p w14:paraId="750A6827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8. </w:t>
            </w:r>
            <w:r w:rsidRPr="009B25BC">
              <w:rPr>
                <w:b/>
                <w:bCs/>
                <w:sz w:val="18"/>
                <w:szCs w:val="18"/>
              </w:rPr>
              <w:t>Were the outcomes or follow up results of cases clearly reported?</w:t>
            </w: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2B4A8ADE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b/>
                <w:bCs/>
                <w:sz w:val="18"/>
                <w:szCs w:val="18"/>
              </w:rPr>
              <w:t>9. Was there clear reporting of the presenting site(s)/clinic(s) demographic information?</w:t>
            </w:r>
          </w:p>
        </w:tc>
        <w:tc>
          <w:tcPr>
            <w:tcW w:w="1353" w:type="dxa"/>
            <w:shd w:val="clear" w:color="auto" w:fill="FFFFFF" w:themeFill="background1"/>
          </w:tcPr>
          <w:p w14:paraId="65BE334C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b/>
                <w:bCs/>
                <w:sz w:val="18"/>
                <w:szCs w:val="18"/>
              </w:rPr>
              <w:t>10. Was statistical analysis appropriate?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4CC2E3D8" w14:textId="77777777" w:rsidR="009B25BC" w:rsidRDefault="009B25BC" w:rsidP="009B25BC"/>
        </w:tc>
      </w:tr>
      <w:tr w:rsidR="00A700EA" w14:paraId="1AF32655" w14:textId="77777777" w:rsidTr="00D9520F">
        <w:tc>
          <w:tcPr>
            <w:tcW w:w="1353" w:type="dxa"/>
          </w:tcPr>
          <w:p w14:paraId="33D6025B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cCauley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4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4" w:type="dxa"/>
          </w:tcPr>
          <w:p w14:paraId="34252ECE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11817532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2E79C945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112B2832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3FB1CE9F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2350760A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No</w:t>
            </w:r>
          </w:p>
        </w:tc>
        <w:tc>
          <w:tcPr>
            <w:tcW w:w="1354" w:type="dxa"/>
          </w:tcPr>
          <w:p w14:paraId="60CD3406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3B51B494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488968E8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No</w:t>
            </w:r>
          </w:p>
        </w:tc>
        <w:tc>
          <w:tcPr>
            <w:tcW w:w="1353" w:type="dxa"/>
            <w:shd w:val="clear" w:color="auto" w:fill="FFFFFF" w:themeFill="background1"/>
          </w:tcPr>
          <w:p w14:paraId="5A8A6FA3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0BE99483" w14:textId="77777777" w:rsidR="009B25BC" w:rsidRDefault="009B25BC" w:rsidP="009B25BC"/>
        </w:tc>
      </w:tr>
    </w:tbl>
    <w:p w14:paraId="7D123BF4" w14:textId="77777777" w:rsidR="00A700EA" w:rsidRDefault="00A700EA">
      <w:r>
        <w:br w:type="page"/>
      </w:r>
    </w:p>
    <w:tbl>
      <w:tblPr>
        <w:tblStyle w:val="TableGrid"/>
        <w:tblW w:w="16242" w:type="dxa"/>
        <w:tblInd w:w="-1146" w:type="dxa"/>
        <w:tblLook w:val="04A0" w:firstRow="1" w:lastRow="0" w:firstColumn="1" w:lastColumn="0" w:noHBand="0" w:noVBand="1"/>
      </w:tblPr>
      <w:tblGrid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353"/>
        <w:gridCol w:w="1354"/>
      </w:tblGrid>
      <w:tr w:rsidR="009B25BC" w14:paraId="1771B238" w14:textId="77777777" w:rsidTr="00D9520F">
        <w:tc>
          <w:tcPr>
            <w:tcW w:w="1353" w:type="dxa"/>
          </w:tcPr>
          <w:p w14:paraId="3F92FEDF" w14:textId="77777777" w:rsidR="009B25BC" w:rsidRPr="009B25BC" w:rsidRDefault="009B25BC" w:rsidP="009B25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lastRenderedPageBreak/>
              <w:t>Qualitative studies</w:t>
            </w:r>
          </w:p>
        </w:tc>
        <w:tc>
          <w:tcPr>
            <w:tcW w:w="1354" w:type="dxa"/>
          </w:tcPr>
          <w:p w14:paraId="054874FA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1353" w:type="dxa"/>
          </w:tcPr>
          <w:p w14:paraId="47BC44A1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1354" w:type="dxa"/>
          </w:tcPr>
          <w:p w14:paraId="1CA1BBF7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3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1353" w:type="dxa"/>
          </w:tcPr>
          <w:p w14:paraId="03B4C6A7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4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1354" w:type="dxa"/>
          </w:tcPr>
          <w:p w14:paraId="4935B8ED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5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1353" w:type="dxa"/>
          </w:tcPr>
          <w:p w14:paraId="2D044825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6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1354" w:type="dxa"/>
          </w:tcPr>
          <w:p w14:paraId="18508A70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7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1353" w:type="dxa"/>
          </w:tcPr>
          <w:p w14:paraId="64DB99BE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8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Are participants, and their voices, adequately represented?</w:t>
            </w:r>
          </w:p>
        </w:tc>
        <w:tc>
          <w:tcPr>
            <w:tcW w:w="1354" w:type="dxa"/>
          </w:tcPr>
          <w:p w14:paraId="57A5EA8F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b/>
                <w:bCs/>
                <w:sz w:val="18"/>
                <w:szCs w:val="18"/>
              </w:rPr>
              <w:t xml:space="preserve">9. </w:t>
            </w: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353" w:type="dxa"/>
            <w:shd w:val="clear" w:color="auto" w:fill="FFFFFF" w:themeFill="background1"/>
          </w:tcPr>
          <w:p w14:paraId="1324564E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cs="Calibri"/>
                <w:b/>
                <w:bCs/>
                <w:sz w:val="18"/>
                <w:szCs w:val="18"/>
                <w:lang w:eastAsia="en-AU"/>
              </w:rPr>
              <w:t>10. Do the conclusions drawn in the research report flow from the analysis, or interpretation, of the data?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740FA674" w14:textId="77777777" w:rsidR="009B25BC" w:rsidRDefault="009B25BC" w:rsidP="009B25BC"/>
        </w:tc>
      </w:tr>
      <w:tr w:rsidR="009B25BC" w14:paraId="6D42DA55" w14:textId="77777777" w:rsidTr="00D9520F">
        <w:tc>
          <w:tcPr>
            <w:tcW w:w="1353" w:type="dxa"/>
          </w:tcPr>
          <w:p w14:paraId="7FCECE67" w14:textId="77777777" w:rsidR="009B25BC" w:rsidRPr="009B25BC" w:rsidRDefault="009B25BC" w:rsidP="009B25B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el et al</w:t>
            </w:r>
            <w:r w:rsidR="00A700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B25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2005)</w:t>
            </w:r>
          </w:p>
        </w:tc>
        <w:tc>
          <w:tcPr>
            <w:tcW w:w="1354" w:type="dxa"/>
          </w:tcPr>
          <w:p w14:paraId="3BD1513C" w14:textId="77777777" w:rsidR="009B25BC" w:rsidRPr="003A1A04" w:rsidRDefault="009B25BC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68264289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1ED37683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317632EB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1E8C251C" w14:textId="77777777" w:rsidR="009B25BC" w:rsidRPr="003A1A04" w:rsidRDefault="009B25BC" w:rsidP="009B25BC">
            <w:pPr>
              <w:rPr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01785E72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</w:tcPr>
          <w:p w14:paraId="01CBE288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14:paraId="05BE27D8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6B0B3D6D" w14:textId="77777777" w:rsidR="009B25BC" w:rsidRPr="003A1A04" w:rsidRDefault="00A700EA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No</w:t>
            </w:r>
          </w:p>
        </w:tc>
        <w:tc>
          <w:tcPr>
            <w:tcW w:w="1353" w:type="dxa"/>
            <w:shd w:val="clear" w:color="auto" w:fill="FFFFFF" w:themeFill="background1"/>
          </w:tcPr>
          <w:p w14:paraId="294079C1" w14:textId="77777777" w:rsidR="009B25BC" w:rsidRPr="003A1A04" w:rsidRDefault="00A700EA" w:rsidP="009B25BC">
            <w:pPr>
              <w:rPr>
                <w:rFonts w:cs="Calibri"/>
                <w:sz w:val="20"/>
                <w:szCs w:val="20"/>
                <w:lang w:eastAsia="en-AU"/>
              </w:rPr>
            </w:pPr>
            <w:r w:rsidRPr="003A1A04">
              <w:rPr>
                <w:rFonts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298BA4ED" w14:textId="77777777" w:rsidR="009B25BC" w:rsidRDefault="009B25BC" w:rsidP="009B25BC"/>
        </w:tc>
      </w:tr>
      <w:tr w:rsidR="009B25BC" w14:paraId="67BBB431" w14:textId="77777777" w:rsidTr="00D9520F">
        <w:tc>
          <w:tcPr>
            <w:tcW w:w="1353" w:type="dxa"/>
          </w:tcPr>
          <w:p w14:paraId="38BEDE99" w14:textId="77777777" w:rsidR="009B25BC" w:rsidRPr="009B25BC" w:rsidRDefault="009B25BC" w:rsidP="009B25B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B25BC">
              <w:rPr>
                <w:rFonts w:ascii="Calibri" w:hAnsi="Calibri" w:cs="Calibri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9B25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lman et al</w:t>
            </w:r>
            <w:r w:rsidR="00A700E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9B25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2006) </w:t>
            </w:r>
          </w:p>
        </w:tc>
        <w:tc>
          <w:tcPr>
            <w:tcW w:w="1354" w:type="dxa"/>
          </w:tcPr>
          <w:p w14:paraId="0D6E66D5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</w:tcPr>
          <w:p w14:paraId="5F6BA549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3FB0CC4B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7C9A2CDD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41B80F66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4D33924C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</w:tcPr>
          <w:p w14:paraId="4E804A12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14:paraId="2AA673ED" w14:textId="77777777" w:rsidR="009B25BC" w:rsidRPr="003A1A04" w:rsidRDefault="00A700EA" w:rsidP="009B25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1A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</w:tcPr>
          <w:p w14:paraId="4EBA0757" w14:textId="77777777" w:rsidR="009B25BC" w:rsidRPr="003A1A04" w:rsidRDefault="00A700EA" w:rsidP="009B25BC">
            <w:pPr>
              <w:rPr>
                <w:sz w:val="20"/>
                <w:szCs w:val="20"/>
              </w:rPr>
            </w:pPr>
            <w:r w:rsidRPr="003A1A04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  <w:shd w:val="clear" w:color="auto" w:fill="FFFFFF" w:themeFill="background1"/>
          </w:tcPr>
          <w:p w14:paraId="51B86FF1" w14:textId="77777777" w:rsidR="009B25BC" w:rsidRPr="003A1A04" w:rsidRDefault="00A700EA" w:rsidP="009B25BC">
            <w:pPr>
              <w:rPr>
                <w:rFonts w:cs="Calibri"/>
                <w:sz w:val="20"/>
                <w:szCs w:val="20"/>
                <w:lang w:eastAsia="en-AU"/>
              </w:rPr>
            </w:pPr>
            <w:r w:rsidRPr="003A1A04">
              <w:rPr>
                <w:rFonts w:cs="Calibri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354" w:type="dxa"/>
            <w:shd w:val="clear" w:color="auto" w:fill="A6A6A6" w:themeFill="background1" w:themeFillShade="A6"/>
          </w:tcPr>
          <w:p w14:paraId="2BAB5A80" w14:textId="77777777" w:rsidR="009B25BC" w:rsidRDefault="009B25BC" w:rsidP="009B25BC"/>
        </w:tc>
      </w:tr>
    </w:tbl>
    <w:p w14:paraId="26FCB7E2" w14:textId="77777777" w:rsidR="007F67E4" w:rsidRDefault="007F67E4"/>
    <w:sectPr w:rsidR="007F67E4" w:rsidSect="00A956E3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C53061" w14:textId="77777777" w:rsidR="00A73C63" w:rsidRDefault="00A73C63" w:rsidP="00A73C63">
      <w:pPr>
        <w:spacing w:after="0" w:line="240" w:lineRule="auto"/>
      </w:pPr>
      <w:r>
        <w:separator/>
      </w:r>
    </w:p>
  </w:endnote>
  <w:endnote w:type="continuationSeparator" w:id="0">
    <w:p w14:paraId="015840B6" w14:textId="77777777" w:rsidR="00A73C63" w:rsidRDefault="00A73C63" w:rsidP="00A73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76757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D71965" w14:textId="4360EE29" w:rsidR="00344AD5" w:rsidRDefault="00344A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88B014" w14:textId="77777777" w:rsidR="00A73C63" w:rsidRDefault="00A73C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1A146B" w14:textId="77777777" w:rsidR="00A73C63" w:rsidRDefault="00A73C63" w:rsidP="00A73C63">
      <w:pPr>
        <w:spacing w:after="0" w:line="240" w:lineRule="auto"/>
      </w:pPr>
      <w:r>
        <w:separator/>
      </w:r>
    </w:p>
  </w:footnote>
  <w:footnote w:type="continuationSeparator" w:id="0">
    <w:p w14:paraId="55820CB6" w14:textId="77777777" w:rsidR="00A73C63" w:rsidRDefault="00A73C63" w:rsidP="00A73C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6289EE" w14:textId="1BA7DD1E" w:rsidR="00A73C63" w:rsidRDefault="00A73C63">
    <w:pPr>
      <w:pStyle w:val="Header"/>
    </w:pPr>
    <w:r>
      <w:t>Supplementary material – A: Quality appraisal checkli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6E3"/>
    <w:rsid w:val="00280E65"/>
    <w:rsid w:val="00301FDE"/>
    <w:rsid w:val="00344AD5"/>
    <w:rsid w:val="003A1A04"/>
    <w:rsid w:val="00406C44"/>
    <w:rsid w:val="004A332D"/>
    <w:rsid w:val="004B7C89"/>
    <w:rsid w:val="006B4610"/>
    <w:rsid w:val="00735D59"/>
    <w:rsid w:val="007F67E4"/>
    <w:rsid w:val="009B25BC"/>
    <w:rsid w:val="00A154C9"/>
    <w:rsid w:val="00A700EA"/>
    <w:rsid w:val="00A73C63"/>
    <w:rsid w:val="00A956E3"/>
    <w:rsid w:val="00B10391"/>
    <w:rsid w:val="00B5170A"/>
    <w:rsid w:val="00D72535"/>
    <w:rsid w:val="00D804FB"/>
    <w:rsid w:val="00D9520F"/>
    <w:rsid w:val="00E7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349A"/>
  <w15:chartTrackingRefBased/>
  <w15:docId w15:val="{DD1C0145-CEFB-4C47-9A46-3F574DF1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C63"/>
  </w:style>
  <w:style w:type="paragraph" w:styleId="Footer">
    <w:name w:val="footer"/>
    <w:basedOn w:val="Normal"/>
    <w:link w:val="FooterChar"/>
    <w:uiPriority w:val="99"/>
    <w:unhideWhenUsed/>
    <w:rsid w:val="00A73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52299EDF52FA4489DEEAA27EA3FE85" ma:contentTypeVersion="17" ma:contentTypeDescription="Create a new document." ma:contentTypeScope="" ma:versionID="daaa7b9579654aa2e0b8ab7ada6d48e0">
  <xsd:schema xmlns:xsd="http://www.w3.org/2001/XMLSchema" xmlns:xs="http://www.w3.org/2001/XMLSchema" xmlns:p="http://schemas.microsoft.com/office/2006/metadata/properties" xmlns:ns1="http://schemas.microsoft.com/sharepoint/v3" xmlns:ns3="b4015fe0-3ddb-4b1c-9aa3-256884294da8" xmlns:ns4="94064ca7-90c1-41d9-b820-1ebc4e5fc8b4" targetNamespace="http://schemas.microsoft.com/office/2006/metadata/properties" ma:root="true" ma:fieldsID="92db71998616f150d3d174074e764b43" ns1:_="" ns3:_="" ns4:_="">
    <xsd:import namespace="http://schemas.microsoft.com/sharepoint/v3"/>
    <xsd:import namespace="b4015fe0-3ddb-4b1c-9aa3-256884294da8"/>
    <xsd:import namespace="94064ca7-90c1-41d9-b820-1ebc4e5fc8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15fe0-3ddb-4b1c-9aa3-256884294d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064ca7-90c1-41d9-b820-1ebc4e5fc8b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015fe0-3ddb-4b1c-9aa3-256884294da8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8D9221-4A13-4AEC-AB16-144E7C3FB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015fe0-3ddb-4b1c-9aa3-256884294da8"/>
    <ds:schemaRef ds:uri="94064ca7-90c1-41d9-b820-1ebc4e5fc8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0E52F2-86C2-43A4-9065-649765635BAD}">
  <ds:schemaRefs>
    <ds:schemaRef ds:uri="http://schemas.microsoft.com/office/2006/metadata/properties"/>
    <ds:schemaRef ds:uri="http://schemas.microsoft.com/office/infopath/2007/PartnerControls"/>
    <ds:schemaRef ds:uri="b4015fe0-3ddb-4b1c-9aa3-256884294da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91E3E68-C5FC-43E0-B19D-61F6579485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aker</dc:creator>
  <cp:keywords/>
  <dc:description/>
  <cp:lastModifiedBy>Natasha Baker</cp:lastModifiedBy>
  <cp:revision>11</cp:revision>
  <dcterms:created xsi:type="dcterms:W3CDTF">2023-03-24T13:37:00Z</dcterms:created>
  <dcterms:modified xsi:type="dcterms:W3CDTF">2023-03-30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52299EDF52FA4489DEEAA27EA3FE85</vt:lpwstr>
  </property>
</Properties>
</file>